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lsm" ContentType="application/vnd.ms-excel.sheet.macroEnabled.12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133CCA" w14:textId="77777777" w:rsidR="004A06D2" w:rsidRPr="0008340A" w:rsidRDefault="004A06D2" w:rsidP="004A06D2">
      <w:pPr>
        <w:rPr>
          <w:sz w:val="28"/>
          <w:szCs w:val="28"/>
        </w:rPr>
      </w:pPr>
      <w:r w:rsidRPr="0008340A">
        <w:rPr>
          <w:b/>
          <w:bCs/>
          <w:sz w:val="28"/>
          <w:szCs w:val="28"/>
        </w:rPr>
        <w:t>Supplemental Material</w:t>
      </w:r>
    </w:p>
    <w:p w14:paraId="620FCC33" w14:textId="77777777" w:rsidR="004A06D2" w:rsidRDefault="004A06D2" w:rsidP="004A06D2">
      <w:pPr>
        <w:rPr>
          <w:noProof/>
        </w:rPr>
      </w:pPr>
    </w:p>
    <w:p w14:paraId="1319B0EC" w14:textId="400962AA" w:rsidR="004A06D2" w:rsidRDefault="004A06D2" w:rsidP="004A06D2">
      <w:r>
        <w:rPr>
          <w:noProof/>
        </w:rPr>
        <w:drawing>
          <wp:inline distT="0" distB="0" distL="0" distR="0" wp14:anchorId="6F59EEFA" wp14:editId="7E5C8FE6">
            <wp:extent cx="5943600" cy="447675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767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512E4" w14:textId="77777777" w:rsidR="004A06D2" w:rsidRDefault="004A06D2" w:rsidP="004A06D2">
      <w:r>
        <w:t xml:space="preserve">Supplemental Figure 1 – </w:t>
      </w:r>
      <w:proofErr w:type="spellStart"/>
      <w:r>
        <w:t>Descriptives</w:t>
      </w:r>
      <w:proofErr w:type="spellEnd"/>
    </w:p>
    <w:p w14:paraId="66D2A7C4" w14:textId="77777777" w:rsidR="004A06D2" w:rsidRDefault="004A06D2" w:rsidP="004A06D2">
      <w:r>
        <w:rPr>
          <w:b/>
          <w:bCs/>
        </w:rPr>
        <w:t xml:space="preserve">A </w:t>
      </w:r>
      <w:r>
        <w:t>Density plot of ages from all annotated 450k samples in our dataset</w:t>
      </w:r>
    </w:p>
    <w:p w14:paraId="3A7AFC78" w14:textId="77777777" w:rsidR="004A06D2" w:rsidRDefault="004A06D2" w:rsidP="004A06D2">
      <w:r>
        <w:rPr>
          <w:b/>
          <w:bCs/>
        </w:rPr>
        <w:t>B</w:t>
      </w:r>
      <w:r>
        <w:t xml:space="preserve"> Male and female sample numbers from annotated samples</w:t>
      </w:r>
    </w:p>
    <w:p w14:paraId="1B346183" w14:textId="77777777" w:rsidR="004A06D2" w:rsidRDefault="004A06D2" w:rsidP="004A06D2">
      <w:r>
        <w:rPr>
          <w:b/>
          <w:bCs/>
        </w:rPr>
        <w:t>C</w:t>
      </w:r>
      <w:r>
        <w:t xml:space="preserve"> Mean vs variance after </w:t>
      </w:r>
      <w:proofErr w:type="spellStart"/>
      <w:r>
        <w:t>ComBAT</w:t>
      </w:r>
      <w:proofErr w:type="spellEnd"/>
      <w:r>
        <w:t xml:space="preserve"> normalization. Data represented as M-values to further show distribution.</w:t>
      </w:r>
    </w:p>
    <w:p w14:paraId="438D90DE" w14:textId="77777777" w:rsidR="004A06D2" w:rsidRDefault="004A06D2" w:rsidP="004A06D2">
      <w:r>
        <w:rPr>
          <w:b/>
          <w:bCs/>
        </w:rPr>
        <w:t xml:space="preserve">D </w:t>
      </w:r>
      <w:r>
        <w:t>Violin plots of the top 10 most abundant tissues with given annotated age distributions</w:t>
      </w:r>
    </w:p>
    <w:p w14:paraId="28FB69EB" w14:textId="77777777" w:rsidR="004A06D2" w:rsidRDefault="004A06D2" w:rsidP="004A06D2"/>
    <w:p w14:paraId="501B2AF8" w14:textId="77777777" w:rsidR="004A06D2" w:rsidRDefault="004A06D2" w:rsidP="004A06D2"/>
    <w:p w14:paraId="3D4C5AB0" w14:textId="77777777" w:rsidR="004A06D2" w:rsidRDefault="004A06D2" w:rsidP="004A06D2"/>
    <w:p w14:paraId="353FEFAC" w14:textId="77777777" w:rsidR="004A06D2" w:rsidRDefault="004A06D2" w:rsidP="004A06D2"/>
    <w:p w14:paraId="70DA7C3D" w14:textId="77777777" w:rsidR="004A06D2" w:rsidRDefault="004A06D2" w:rsidP="004A06D2"/>
    <w:p w14:paraId="08DD1970" w14:textId="77777777" w:rsidR="004A06D2" w:rsidRDefault="004A06D2" w:rsidP="004A06D2"/>
    <w:p w14:paraId="2525991C" w14:textId="77777777" w:rsidR="004A06D2" w:rsidRDefault="004A06D2" w:rsidP="004A06D2"/>
    <w:p w14:paraId="2E6F7C39" w14:textId="77777777" w:rsidR="004A06D2" w:rsidRDefault="004A06D2" w:rsidP="004A06D2"/>
    <w:p w14:paraId="05FD6144" w14:textId="77777777" w:rsidR="004A06D2" w:rsidRDefault="004A06D2" w:rsidP="004A06D2"/>
    <w:p w14:paraId="648916E9" w14:textId="3678EEAA" w:rsidR="004A06D2" w:rsidRDefault="004A06D2" w:rsidP="004A06D2">
      <w:r>
        <w:rPr>
          <w:noProof/>
        </w:rPr>
        <w:lastRenderedPageBreak/>
        <w:drawing>
          <wp:inline distT="0" distB="0" distL="0" distR="0" wp14:anchorId="6831DD96" wp14:editId="6BB91574">
            <wp:extent cx="5943600" cy="5918200"/>
            <wp:effectExtent l="0" t="0" r="0" b="635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9" t="-9" r="-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9182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0E519" w14:textId="77777777" w:rsidR="004A06D2" w:rsidRDefault="004A06D2" w:rsidP="004A06D2"/>
    <w:p w14:paraId="26A1E4F9" w14:textId="77777777" w:rsidR="004A06D2" w:rsidRDefault="004A06D2" w:rsidP="004A06D2">
      <w:r>
        <w:t>Supplemental Figure 2 – Testing primary feature selection on Horvath datasets</w:t>
      </w:r>
    </w:p>
    <w:p w14:paraId="2BD9E5B9" w14:textId="77777777" w:rsidR="004A06D2" w:rsidRDefault="004A06D2" w:rsidP="004A06D2">
      <w:r>
        <w:t>To determine how to best reduce the dimensionality of the large dataset from the Illumina 450k array, we tested primary feature selection in Horvath’s original ~21k training sites. Results for chronological vs methylation predicted age found that mutual information was the most accurate of the feature selection methods.</w:t>
      </w:r>
      <w:r>
        <w:br/>
      </w:r>
      <w:r>
        <w:rPr>
          <w:b/>
          <w:bCs/>
        </w:rPr>
        <w:t>A</w:t>
      </w:r>
      <w:r>
        <w:t xml:space="preserve"> Epigenetic clock trained using the top 10% most informative sites by mutual information regression</w:t>
      </w:r>
      <w:r>
        <w:br/>
      </w:r>
      <w:r>
        <w:rPr>
          <w:b/>
          <w:bCs/>
        </w:rPr>
        <w:t>B</w:t>
      </w:r>
      <w:r>
        <w:t xml:space="preserve"> Epigenetic clock trained using the top 10% most changed sites between young and old</w:t>
      </w:r>
    </w:p>
    <w:p w14:paraId="614EA5B3" w14:textId="77777777" w:rsidR="004A06D2" w:rsidRDefault="004A06D2" w:rsidP="004A06D2">
      <w:r>
        <w:rPr>
          <w:b/>
          <w:bCs/>
        </w:rPr>
        <w:t>C</w:t>
      </w:r>
      <w:r>
        <w:t xml:space="preserve"> Epigenetic clock trained using the top 10% sites by highest variance </w:t>
      </w:r>
    </w:p>
    <w:p w14:paraId="2137A669" w14:textId="77777777" w:rsidR="004A06D2" w:rsidRDefault="004A06D2" w:rsidP="004A06D2">
      <w:r>
        <w:rPr>
          <w:b/>
          <w:bCs/>
        </w:rPr>
        <w:t>D</w:t>
      </w:r>
      <w:r>
        <w:t xml:space="preserve"> Epigenetic clock trained using the top 10% of sites ranked by F regression</w:t>
      </w:r>
    </w:p>
    <w:p w14:paraId="6EF7D093" w14:textId="77777777" w:rsidR="004A06D2" w:rsidRDefault="004A06D2" w:rsidP="004A06D2"/>
    <w:p w14:paraId="34098DB7" w14:textId="55C55633" w:rsidR="004A06D2" w:rsidRDefault="004A06D2" w:rsidP="004A06D2">
      <w:r>
        <w:rPr>
          <w:noProof/>
          <w:lang w:val="en-US" w:eastAsia="en-US"/>
        </w:rPr>
        <w:lastRenderedPageBreak/>
        <w:drawing>
          <wp:inline distT="0" distB="0" distL="0" distR="0" wp14:anchorId="5C0EAB91" wp14:editId="71CCB840">
            <wp:extent cx="3822700" cy="26162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-15" t="-23" r="-15" b="-2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00" cy="26162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8E7820" w14:textId="77777777" w:rsidR="004A06D2" w:rsidRDefault="004A06D2" w:rsidP="004A06D2">
      <w:r>
        <w:t>Supplemental Figure 3 – Dummy Regressor Model Age Predictions</w:t>
      </w:r>
    </w:p>
    <w:p w14:paraId="0DA34AE1" w14:textId="77777777" w:rsidR="004A06D2" w:rsidRDefault="004A06D2" w:rsidP="004A06D2">
      <w:r>
        <w:t xml:space="preserve">A dummy regressor model that simply predicts the mean age value for all samples performs very poorly (r = -0.04, MAD 17.809 years, p &gt; .05) compared to trained epigenetic clock models. </w:t>
      </w:r>
    </w:p>
    <w:p w14:paraId="4C7C58E7" w14:textId="6CA53524" w:rsidR="004A06D2" w:rsidRDefault="004A06D2" w:rsidP="004A06D2">
      <w:r>
        <w:rPr>
          <w:noProof/>
        </w:rPr>
        <w:drawing>
          <wp:inline distT="0" distB="0" distL="0" distR="0" wp14:anchorId="39D8BEFB" wp14:editId="341D8C89">
            <wp:extent cx="5930900" cy="3911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900" cy="3911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6B747A" w14:textId="77777777" w:rsidR="004A06D2" w:rsidRDefault="004A06D2" w:rsidP="004A06D2">
      <w:r>
        <w:t>Supplemental Figure 4 – Quantifying Extrema to Identify Non-linear Age Associations</w:t>
      </w:r>
    </w:p>
    <w:p w14:paraId="0A604F01" w14:textId="77777777" w:rsidR="004A06D2" w:rsidRDefault="004A06D2" w:rsidP="004A06D2">
      <w:proofErr w:type="gramStart"/>
      <w:r>
        <w:rPr>
          <w:b/>
          <w:bCs/>
        </w:rPr>
        <w:t>A</w:t>
      </w:r>
      <w:proofErr w:type="gramEnd"/>
      <w:r>
        <w:t xml:space="preserve"> Examples of 13 clock sites with varying numbers of extrema in their distribution throughout the lifespan</w:t>
      </w:r>
      <w:r>
        <w:rPr>
          <w:b/>
          <w:bCs/>
        </w:rPr>
        <w:t xml:space="preserve"> B</w:t>
      </w:r>
      <w:r>
        <w:t xml:space="preserve"> </w:t>
      </w:r>
      <w:proofErr w:type="spellStart"/>
      <w:r>
        <w:t>Barplot</w:t>
      </w:r>
      <w:proofErr w:type="spellEnd"/>
      <w:r>
        <w:t xml:space="preserve"> of extrema numbers for all sites in the epigenetic clock training set (79921 loci selected by mutual information)</w:t>
      </w:r>
    </w:p>
    <w:p w14:paraId="2BC3954F" w14:textId="77777777" w:rsidR="004A06D2" w:rsidRDefault="004A06D2" w:rsidP="004A06D2"/>
    <w:p w14:paraId="0943B72B" w14:textId="09BC0362" w:rsidR="004A06D2" w:rsidRDefault="004A06D2" w:rsidP="004A06D2">
      <w:r>
        <w:rPr>
          <w:noProof/>
        </w:rPr>
        <w:lastRenderedPageBreak/>
        <w:drawing>
          <wp:inline distT="0" distB="0" distL="0" distR="0" wp14:anchorId="4B236CD6" wp14:editId="339C2ECB">
            <wp:extent cx="2584450" cy="2273300"/>
            <wp:effectExtent l="0" t="0" r="635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49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2273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D69A55" w14:textId="77777777" w:rsidR="004A06D2" w:rsidRDefault="004A06D2" w:rsidP="004A06D2">
      <w:r>
        <w:t>Supplemental Figure 5 – Comparison of Linear and Non-linear methylation-aging associations</w:t>
      </w:r>
    </w:p>
    <w:p w14:paraId="14EB5AB7" w14:textId="35DFFE14" w:rsidR="004A06D2" w:rsidRDefault="004A06D2" w:rsidP="004A06D2">
      <w:pPr>
        <w:rPr>
          <w:sz w:val="20"/>
          <w:szCs w:val="20"/>
        </w:rPr>
      </w:pPr>
      <w:r w:rsidRPr="00A648EC">
        <w:rPr>
          <w:b/>
          <w:sz w:val="20"/>
          <w:szCs w:val="20"/>
        </w:rPr>
        <w:t xml:space="preserve">A </w:t>
      </w:r>
      <w:r w:rsidRPr="00A648EC">
        <w:rPr>
          <w:sz w:val="20"/>
          <w:szCs w:val="20"/>
        </w:rPr>
        <w:t>Density plot of weighted linear (F-test for linear regression) and weighted non-linear (mutual information) scores for age</w:t>
      </w:r>
      <w:r>
        <w:rPr>
          <w:sz w:val="20"/>
          <w:szCs w:val="20"/>
        </w:rPr>
        <w:t xml:space="preserve">-associated </w:t>
      </w:r>
      <w:r w:rsidRPr="00A648EC">
        <w:rPr>
          <w:sz w:val="20"/>
          <w:szCs w:val="20"/>
        </w:rPr>
        <w:t>methylation</w:t>
      </w:r>
      <w:r>
        <w:rPr>
          <w:sz w:val="20"/>
          <w:szCs w:val="20"/>
        </w:rPr>
        <w:t xml:space="preserve"> changes</w:t>
      </w:r>
      <w:r w:rsidRPr="00A648EC">
        <w:rPr>
          <w:sz w:val="20"/>
          <w:szCs w:val="20"/>
        </w:rPr>
        <w:t xml:space="preserve"> for all loci on Illumina 450k (scaled to 0=lowest age-association; 1=maximum age-association). The linear regression relationships show a strong skew with most loci having much smaller age-linked coefficients. Meanwhile, the mutual information scores are closer to normally distributed about a moderate mean weighted value (0.4) with some skew toward higher associations.</w:t>
      </w:r>
    </w:p>
    <w:p w14:paraId="6D230F5E" w14:textId="48E6741A" w:rsidR="00E257A4" w:rsidRDefault="001952E6" w:rsidP="004A06D2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inline distT="0" distB="0" distL="0" distR="0" wp14:anchorId="69A181B4" wp14:editId="1B3123C9">
            <wp:extent cx="2461102" cy="17399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805" cy="17425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10B09" w14:textId="4FC0A5B2" w:rsidR="00E257A4" w:rsidRDefault="001952E6" w:rsidP="004A06D2">
      <w:pPr>
        <w:rPr>
          <w:sz w:val="20"/>
          <w:szCs w:val="20"/>
        </w:rPr>
      </w:pPr>
      <w:r>
        <w:rPr>
          <w:noProof/>
          <w:sz w:val="20"/>
          <w:szCs w:val="20"/>
        </w:rPr>
        <w:drawing>
          <wp:anchor distT="0" distB="0" distL="114300" distR="114300" simplePos="0" relativeHeight="251658240" behindDoc="0" locked="0" layoutInCell="1" allowOverlap="1" wp14:anchorId="35940EC7" wp14:editId="44819742">
            <wp:simplePos x="0" y="0"/>
            <wp:positionH relativeFrom="column">
              <wp:posOffset>-107950</wp:posOffset>
            </wp:positionH>
            <wp:positionV relativeFrom="paragraph">
              <wp:posOffset>457200</wp:posOffset>
            </wp:positionV>
            <wp:extent cx="2584450" cy="1815465"/>
            <wp:effectExtent l="0" t="0" r="635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4450" cy="1815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E257A4">
        <w:rPr>
          <w:sz w:val="20"/>
          <w:szCs w:val="20"/>
        </w:rPr>
        <w:t xml:space="preserve">Supplemental Figure 6 – Correlations between predicted and actual age on all tissues from a clock trained on saliva. </w:t>
      </w:r>
    </w:p>
    <w:p w14:paraId="31F0F286" w14:textId="708B0FBF" w:rsidR="001952E6" w:rsidRDefault="001952E6" w:rsidP="004A06D2">
      <w:pPr>
        <w:rPr>
          <w:sz w:val="20"/>
          <w:szCs w:val="20"/>
        </w:rPr>
      </w:pPr>
    </w:p>
    <w:p w14:paraId="7C0A689D" w14:textId="5EB63730" w:rsidR="001952E6" w:rsidRDefault="001952E6" w:rsidP="004A06D2">
      <w:pPr>
        <w:rPr>
          <w:sz w:val="20"/>
          <w:szCs w:val="20"/>
        </w:rPr>
      </w:pPr>
      <w:r>
        <w:rPr>
          <w:sz w:val="20"/>
          <w:szCs w:val="20"/>
        </w:rPr>
        <w:t xml:space="preserve">Supplemental Figure 7 – </w:t>
      </w:r>
      <w:proofErr w:type="spellStart"/>
      <w:r>
        <w:rPr>
          <w:sz w:val="20"/>
          <w:szCs w:val="20"/>
        </w:rPr>
        <w:t>PhenoAge</w:t>
      </w:r>
      <w:proofErr w:type="spellEnd"/>
      <w:r>
        <w:rPr>
          <w:sz w:val="20"/>
          <w:szCs w:val="20"/>
        </w:rPr>
        <w:t xml:space="preserve"> vs Chronological Age. </w:t>
      </w:r>
    </w:p>
    <w:p w14:paraId="0F700BE6" w14:textId="588539C4" w:rsidR="005846A5" w:rsidRDefault="005846A5" w:rsidP="004A06D2">
      <w:pPr>
        <w:rPr>
          <w:sz w:val="20"/>
          <w:szCs w:val="20"/>
        </w:rPr>
      </w:pPr>
    </w:p>
    <w:p w14:paraId="0657B421" w14:textId="6DA614B3" w:rsidR="00B30555" w:rsidRDefault="00B30555" w:rsidP="004A06D2">
      <w:pPr>
        <w:rPr>
          <w:sz w:val="20"/>
          <w:szCs w:val="20"/>
        </w:rPr>
      </w:pPr>
    </w:p>
    <w:p w14:paraId="17751882" w14:textId="77777777" w:rsidR="00B30555" w:rsidRDefault="00B30555" w:rsidP="004A06D2">
      <w:pPr>
        <w:rPr>
          <w:sz w:val="20"/>
          <w:szCs w:val="20"/>
        </w:rPr>
      </w:pPr>
    </w:p>
    <w:p w14:paraId="0A05EB6C" w14:textId="0E2CB55F" w:rsidR="005846A5" w:rsidRDefault="00B30555" w:rsidP="004A06D2">
      <w:pPr>
        <w:rPr>
          <w:sz w:val="20"/>
          <w:szCs w:val="20"/>
        </w:rPr>
      </w:pPr>
      <w:r>
        <w:rPr>
          <w:sz w:val="20"/>
          <w:szCs w:val="20"/>
        </w:rPr>
        <w:object w:dxaOrig="12254" w:dyaOrig="9060" w14:anchorId="570A2F3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8" type="#_x0000_t75" style="width:208.9pt;height:154.65pt" o:ole="">
            <v:imagedata r:id="rId11" o:title=""/>
          </v:shape>
          <o:OLEObject Type="Embed" ProgID="Adobe.Illustrator.15.1" ShapeID="_x0000_i1028" DrawAspect="Content" ObjectID="_1690882366" r:id="rId12"/>
        </w:object>
      </w:r>
      <w:r w:rsidR="005846A5">
        <w:rPr>
          <w:sz w:val="20"/>
          <w:szCs w:val="20"/>
        </w:rPr>
        <w:t>Supplemental Figure 8 – Genomic enrichments of mutual information and clock enrichments against neuron-derived p</w:t>
      </w:r>
      <w:bookmarkStart w:id="0" w:name="_GoBack"/>
      <w:bookmarkEnd w:id="0"/>
      <w:r w:rsidR="005846A5">
        <w:rPr>
          <w:sz w:val="20"/>
          <w:szCs w:val="20"/>
        </w:rPr>
        <w:t>romoter activity</w:t>
      </w:r>
    </w:p>
    <w:p w14:paraId="259CA95B" w14:textId="0619DB75" w:rsidR="00EC01B4" w:rsidRDefault="00EC01B4" w:rsidP="004A06D2">
      <w:pPr>
        <w:rPr>
          <w:sz w:val="20"/>
          <w:szCs w:val="20"/>
        </w:rPr>
      </w:pPr>
    </w:p>
    <w:p w14:paraId="2904D15A" w14:textId="4FA0A341" w:rsidR="00EC01B4" w:rsidRDefault="00D26EB2" w:rsidP="004A06D2">
      <w:pPr>
        <w:rPr>
          <w:sz w:val="20"/>
          <w:szCs w:val="20"/>
        </w:rPr>
      </w:pPr>
      <w:r>
        <w:rPr>
          <w:sz w:val="20"/>
          <w:szCs w:val="20"/>
        </w:rPr>
        <w:object w:dxaOrig="7189" w:dyaOrig="4908" w14:anchorId="0768B941">
          <v:shape id="_x0000_i1025" type="#_x0000_t75" style="width:169.85pt;height:116.1pt" o:ole="">
            <v:imagedata r:id="rId13" o:title=""/>
          </v:shape>
          <o:OLEObject Type="Embed" ProgID="Excel.SheetMacroEnabled.12" ShapeID="_x0000_i1025" DrawAspect="Content" ObjectID="_1690882367" r:id="rId14"/>
        </w:object>
      </w:r>
      <w:r w:rsidR="00EC01B4">
        <w:rPr>
          <w:sz w:val="20"/>
          <w:szCs w:val="20"/>
        </w:rPr>
        <w:t>Supplemental Table 1 – Genomic region overlaps with per-tissue clocks</w:t>
      </w:r>
    </w:p>
    <w:p w14:paraId="062C1DFB" w14:textId="77777777" w:rsidR="00D26EB2" w:rsidRDefault="00D26EB2" w:rsidP="004A06D2">
      <w:pPr>
        <w:rPr>
          <w:sz w:val="20"/>
          <w:szCs w:val="20"/>
        </w:rPr>
      </w:pPr>
    </w:p>
    <w:p w14:paraId="0038E3D1" w14:textId="44842909" w:rsidR="00EC01B4" w:rsidRDefault="00D26EB2" w:rsidP="004A06D2">
      <w:pPr>
        <w:rPr>
          <w:sz w:val="20"/>
          <w:szCs w:val="20"/>
        </w:rPr>
      </w:pPr>
      <w:r>
        <w:rPr>
          <w:sz w:val="20"/>
          <w:szCs w:val="20"/>
        </w:rPr>
        <w:object w:dxaOrig="5141" w:dyaOrig="4908" w14:anchorId="6CDEEE2A">
          <v:shape id="_x0000_i1026" type="#_x0000_t75" style="width:125.75pt;height:118.65pt" o:ole="">
            <v:imagedata r:id="rId15" o:title=""/>
          </v:shape>
          <o:OLEObject Type="Embed" ProgID="Excel.SheetMacroEnabled.12" ShapeID="_x0000_i1026" DrawAspect="Content" ObjectID="_1690882368" r:id="rId16"/>
        </w:object>
      </w:r>
      <w:r w:rsidR="00EC01B4">
        <w:rPr>
          <w:sz w:val="20"/>
          <w:szCs w:val="20"/>
        </w:rPr>
        <w:t>Supplemental Table 2 – Genomic region overlaps with clocks trained on binned ages</w:t>
      </w:r>
    </w:p>
    <w:p w14:paraId="029DCB75" w14:textId="77777777" w:rsidR="00D26EB2" w:rsidRDefault="00D26EB2" w:rsidP="004A06D2">
      <w:pPr>
        <w:rPr>
          <w:sz w:val="20"/>
          <w:szCs w:val="20"/>
        </w:rPr>
      </w:pPr>
    </w:p>
    <w:p w14:paraId="2403DBEC" w14:textId="6D4D7693" w:rsidR="004A06D2" w:rsidRDefault="00D26EB2" w:rsidP="004A06D2">
      <w:pPr>
        <w:rPr>
          <w:sz w:val="20"/>
          <w:szCs w:val="20"/>
        </w:rPr>
      </w:pPr>
      <w:r>
        <w:rPr>
          <w:sz w:val="20"/>
          <w:szCs w:val="20"/>
        </w:rPr>
        <w:object w:dxaOrig="5141" w:dyaOrig="4908" w14:anchorId="07F9686B">
          <v:shape id="_x0000_i1027" type="#_x0000_t75" style="width:140.95pt;height:133.85pt" o:ole="">
            <v:imagedata r:id="rId17" o:title=""/>
          </v:shape>
          <o:OLEObject Type="Embed" ProgID="Excel.SheetMacroEnabled.12" ShapeID="_x0000_i1027" DrawAspect="Content" ObjectID="_1690882369" r:id="rId18"/>
        </w:object>
      </w:r>
      <w:r w:rsidR="00EC01B4">
        <w:rPr>
          <w:sz w:val="20"/>
          <w:szCs w:val="20"/>
        </w:rPr>
        <w:t xml:space="preserve">Supplemental Table 3 – Genomic region overlaps from our chronological epigenetic clock compared to primary feature selection (mutual information regression) and simple linear regression. </w:t>
      </w:r>
    </w:p>
    <w:p w14:paraId="5E48CE1B" w14:textId="77777777" w:rsidR="00B37A0C" w:rsidRDefault="00B37A0C"/>
    <w:sectPr w:rsidR="00B37A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6D2"/>
    <w:rsid w:val="00077E3B"/>
    <w:rsid w:val="001952E6"/>
    <w:rsid w:val="00416A9B"/>
    <w:rsid w:val="004A06D2"/>
    <w:rsid w:val="005846A5"/>
    <w:rsid w:val="006E6498"/>
    <w:rsid w:val="00773991"/>
    <w:rsid w:val="00B2478A"/>
    <w:rsid w:val="00B30555"/>
    <w:rsid w:val="00B37A0C"/>
    <w:rsid w:val="00CD7E5E"/>
    <w:rsid w:val="00D26EB2"/>
    <w:rsid w:val="00E257A4"/>
    <w:rsid w:val="00EC0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0498C1"/>
  <w15:chartTrackingRefBased/>
  <w15:docId w15:val="{D2C66348-FDBE-406F-931D-988D3CF3A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6D2"/>
    <w:pPr>
      <w:suppressAutoHyphens/>
      <w:spacing w:after="0" w:line="276" w:lineRule="auto"/>
    </w:pPr>
    <w:rPr>
      <w:rFonts w:ascii="Arial" w:eastAsia="Arial" w:hAnsi="Arial" w:cs="Arial"/>
      <w:kern w:val="2"/>
      <w:lang w:val="en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C01B4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01B4"/>
    <w:rPr>
      <w:rFonts w:ascii="Segoe UI" w:eastAsia="Arial" w:hAnsi="Segoe UI" w:cs="Segoe UI"/>
      <w:kern w:val="2"/>
      <w:sz w:val="18"/>
      <w:szCs w:val="18"/>
      <w:lang w:val="en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9.emf"/><Relationship Id="rId18" Type="http://schemas.openxmlformats.org/officeDocument/2006/relationships/package" Target="embeddings/Microsoft_Excel_Macro-Enabled_Worksheet2.xlsm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oleObject" Target="embeddings/oleObject1.bin"/><Relationship Id="rId17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package" Target="embeddings/Microsoft_Excel_Macro-Enabled_Worksheet1.xlsm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0.emf"/><Relationship Id="rId10" Type="http://schemas.openxmlformats.org/officeDocument/2006/relationships/image" Target="media/image7.tiff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tiff"/><Relationship Id="rId14" Type="http://schemas.openxmlformats.org/officeDocument/2006/relationships/package" Target="embeddings/Microsoft_Excel_Macro-Enabled_Worksheet.xlsm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nter</dc:creator>
  <cp:keywords/>
  <dc:description/>
  <cp:lastModifiedBy>Hunter</cp:lastModifiedBy>
  <cp:revision>2</cp:revision>
  <dcterms:created xsi:type="dcterms:W3CDTF">2021-08-19T17:46:00Z</dcterms:created>
  <dcterms:modified xsi:type="dcterms:W3CDTF">2021-08-19T17:46:00Z</dcterms:modified>
</cp:coreProperties>
</file>